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4FA" w:rsidRPr="00007ABE" w:rsidRDefault="004B3B59">
      <w:pPr>
        <w:rPr>
          <w:sz w:val="20"/>
          <w:szCs w:val="20"/>
        </w:rPr>
      </w:pPr>
      <w:r w:rsidRPr="00007ABE">
        <w:rPr>
          <w:b/>
          <w:sz w:val="20"/>
          <w:szCs w:val="20"/>
        </w:rPr>
        <w:t>Table S2: Absolute</w:t>
      </w:r>
      <w:r w:rsidR="00783D98">
        <w:rPr>
          <w:b/>
          <w:sz w:val="20"/>
          <w:szCs w:val="20"/>
        </w:rPr>
        <w:t xml:space="preserve"> and normalized</w:t>
      </w:r>
      <w:r w:rsidRPr="00007ABE">
        <w:rPr>
          <w:b/>
          <w:sz w:val="20"/>
          <w:szCs w:val="20"/>
        </w:rPr>
        <w:t xml:space="preserve"> mRNA copy numbers</w:t>
      </w:r>
      <w:r w:rsidR="00C405BA">
        <w:rPr>
          <w:b/>
          <w:sz w:val="20"/>
          <w:szCs w:val="20"/>
        </w:rPr>
        <w:t xml:space="preserve"> of </w:t>
      </w:r>
      <w:r w:rsidR="00C405BA" w:rsidRPr="00C405BA">
        <w:rPr>
          <w:b/>
          <w:i/>
          <w:sz w:val="20"/>
          <w:szCs w:val="20"/>
        </w:rPr>
        <w:t>Elovl1</w:t>
      </w:r>
      <w:r w:rsidR="00C405BA">
        <w:rPr>
          <w:b/>
          <w:sz w:val="20"/>
          <w:szCs w:val="20"/>
        </w:rPr>
        <w:t xml:space="preserve"> and </w:t>
      </w:r>
      <w:proofErr w:type="spellStart"/>
      <w:r w:rsidR="00C405BA" w:rsidRPr="00C405BA">
        <w:rPr>
          <w:b/>
          <w:i/>
          <w:sz w:val="20"/>
          <w:szCs w:val="20"/>
        </w:rPr>
        <w:t>Hprt</w:t>
      </w:r>
      <w:proofErr w:type="spellEnd"/>
      <w:r w:rsidRPr="00007ABE">
        <w:rPr>
          <w:b/>
          <w:sz w:val="20"/>
          <w:szCs w:val="20"/>
        </w:rPr>
        <w:t xml:space="preserve"> determined by qRT-PCR</w:t>
      </w:r>
      <w:r w:rsidR="00CF42B8">
        <w:rPr>
          <w:b/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0" w:type="auto"/>
        <w:tblLayout w:type="fixed"/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375"/>
        <w:gridCol w:w="1440"/>
        <w:gridCol w:w="1505"/>
        <w:gridCol w:w="1375"/>
      </w:tblGrid>
      <w:tr w:rsidR="000E01F1" w:rsidRPr="006358D2" w:rsidTr="00E048A3">
        <w:tc>
          <w:tcPr>
            <w:tcW w:w="2880" w:type="dxa"/>
            <w:gridSpan w:val="2"/>
            <w:vAlign w:val="center"/>
          </w:tcPr>
          <w:p w:rsidR="000E01F1" w:rsidRPr="006358D2" w:rsidRDefault="000E01F1" w:rsidP="00DE740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15" w:type="dxa"/>
            <w:gridSpan w:val="2"/>
          </w:tcPr>
          <w:p w:rsidR="000E01F1" w:rsidRPr="006358D2" w:rsidRDefault="000E01F1" w:rsidP="00DE7401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>mRNA S.Q.</w:t>
            </w:r>
            <w:r w:rsidRPr="006358D2"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80" w:type="dxa"/>
            <w:gridSpan w:val="2"/>
            <w:vAlign w:val="center"/>
          </w:tcPr>
          <w:p w:rsidR="000E01F1" w:rsidRPr="006358D2" w:rsidRDefault="000E01F1" w:rsidP="00DE7401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 xml:space="preserve">S.Q. normalized to </w:t>
            </w:r>
            <w:proofErr w:type="spellStart"/>
            <w:r w:rsidRPr="006358D2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</w:tr>
      <w:tr w:rsidR="006358D2" w:rsidRPr="006358D2" w:rsidTr="004414E6">
        <w:tc>
          <w:tcPr>
            <w:tcW w:w="1440" w:type="dxa"/>
            <w:vAlign w:val="bottom"/>
          </w:tcPr>
          <w:p w:rsidR="006358D2" w:rsidRPr="006358D2" w:rsidRDefault="006358D2" w:rsidP="00956A74">
            <w:pPr>
              <w:tabs>
                <w:tab w:val="left" w:pos="989"/>
              </w:tabs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358D2" w:rsidRPr="006358D2" w:rsidRDefault="006358D2" w:rsidP="00956A74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>Sample No.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bottom"/>
          </w:tcPr>
          <w:p w:rsidR="006358D2" w:rsidRPr="006358D2" w:rsidRDefault="006358D2" w:rsidP="00956A74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i/>
                <w:sz w:val="20"/>
                <w:szCs w:val="20"/>
              </w:rPr>
              <w:t>Elovl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358D2" w:rsidRPr="006358D2" w:rsidRDefault="006358D2" w:rsidP="00956A7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358D2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:rsidR="006358D2" w:rsidRPr="006358D2" w:rsidRDefault="006358D2" w:rsidP="00956A74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i/>
                <w:sz w:val="20"/>
                <w:szCs w:val="20"/>
              </w:rPr>
              <w:t>Elovl1/</w:t>
            </w:r>
            <w:proofErr w:type="spellStart"/>
            <w:r w:rsidRPr="006358D2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1375" w:type="dxa"/>
            <w:vAlign w:val="bottom"/>
          </w:tcPr>
          <w:p w:rsidR="006358D2" w:rsidRPr="006358D2" w:rsidRDefault="006358D2" w:rsidP="00956A74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i/>
                <w:sz w:val="20"/>
                <w:szCs w:val="20"/>
              </w:rPr>
              <w:t>Elovl1/</w:t>
            </w:r>
            <w:proofErr w:type="spellStart"/>
            <w:r w:rsidRPr="006358D2">
              <w:rPr>
                <w:b/>
                <w:i/>
                <w:sz w:val="20"/>
                <w:szCs w:val="20"/>
              </w:rPr>
              <w:t>Hprt</w:t>
            </w:r>
            <w:proofErr w:type="spellEnd"/>
            <w:r w:rsidRPr="006358D2">
              <w:rPr>
                <w:b/>
                <w:i/>
                <w:sz w:val="20"/>
                <w:szCs w:val="20"/>
              </w:rPr>
              <w:t xml:space="preserve"> </w:t>
            </w:r>
            <w:r w:rsidRPr="006358D2">
              <w:rPr>
                <w:b/>
                <w:sz w:val="20"/>
                <w:szCs w:val="20"/>
              </w:rPr>
              <w:t>(mean)</w:t>
            </w:r>
          </w:p>
        </w:tc>
      </w:tr>
      <w:tr w:rsidR="004414E6" w:rsidRPr="006358D2" w:rsidTr="004414E6">
        <w:trPr>
          <w:trHeight w:val="306"/>
        </w:trPr>
        <w:tc>
          <w:tcPr>
            <w:tcW w:w="1440" w:type="dxa"/>
            <w:vMerge w:val="restart"/>
          </w:tcPr>
          <w:p w:rsidR="004414E6" w:rsidRPr="006358D2" w:rsidRDefault="004414E6" w:rsidP="00A733BF">
            <w:pPr>
              <w:rPr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>Wild-type</w:t>
            </w:r>
          </w:p>
          <w:p w:rsidR="004414E6" w:rsidRPr="006358D2" w:rsidRDefault="004414E6" w:rsidP="00A733BF">
            <w:pPr>
              <w:rPr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4.39 x 10</w:t>
            </w:r>
            <w:r w:rsidRPr="006358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2.05 x 10</w:t>
            </w:r>
            <w:r w:rsidRPr="006358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0.214</w:t>
            </w:r>
          </w:p>
        </w:tc>
        <w:tc>
          <w:tcPr>
            <w:tcW w:w="1375" w:type="dxa"/>
            <w:vMerge w:val="restart"/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</w:tr>
      <w:tr w:rsidR="004414E6" w:rsidRPr="006358D2" w:rsidTr="004414E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411102" w:rsidRDefault="004414E6" w:rsidP="004414E6">
            <w:pPr>
              <w:jc w:val="center"/>
              <w:rPr>
                <w:sz w:val="20"/>
                <w:szCs w:val="20"/>
              </w:rPr>
            </w:pPr>
            <w:r w:rsidRPr="00411102">
              <w:rPr>
                <w:sz w:val="20"/>
                <w:szCs w:val="20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4414E6" w:rsidRPr="00F4623C" w:rsidRDefault="004414E6" w:rsidP="004414E6">
            <w:pPr>
              <w:jc w:val="center"/>
              <w:rPr>
                <w:sz w:val="20"/>
                <w:szCs w:val="20"/>
              </w:rPr>
            </w:pPr>
            <w:r w:rsidRPr="00F4623C">
              <w:rPr>
                <w:sz w:val="20"/>
                <w:szCs w:val="20"/>
              </w:rPr>
              <w:t>4.64 x 10</w:t>
            </w:r>
            <w:r w:rsidRPr="00F4623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3E73FE" w:rsidRDefault="004414E6" w:rsidP="004414E6">
            <w:pPr>
              <w:jc w:val="center"/>
              <w:rPr>
                <w:sz w:val="20"/>
                <w:szCs w:val="20"/>
              </w:rPr>
            </w:pPr>
            <w:r w:rsidRPr="003E73FE">
              <w:rPr>
                <w:sz w:val="20"/>
                <w:szCs w:val="20"/>
              </w:rPr>
              <w:t>1.53 x 10</w:t>
            </w:r>
            <w:r w:rsidRPr="003E73F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4414E6" w:rsidRPr="008E0E2E" w:rsidRDefault="004414E6" w:rsidP="004414E6">
            <w:pPr>
              <w:jc w:val="center"/>
              <w:rPr>
                <w:sz w:val="20"/>
                <w:szCs w:val="20"/>
              </w:rPr>
            </w:pPr>
            <w:r w:rsidRPr="008E0E2E">
              <w:rPr>
                <w:sz w:val="20"/>
                <w:szCs w:val="20"/>
              </w:rPr>
              <w:t>0.304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4414E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411102">
              <w:rPr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F4623C">
              <w:rPr>
                <w:sz w:val="20"/>
                <w:szCs w:val="20"/>
              </w:rPr>
              <w:t>7.09 x 10</w:t>
            </w:r>
            <w:r w:rsidRPr="00F4623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3E73FE">
              <w:rPr>
                <w:sz w:val="20"/>
                <w:szCs w:val="20"/>
              </w:rPr>
              <w:t>2.19 x 10</w:t>
            </w:r>
            <w:r w:rsidRPr="003E73F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8E0E2E">
              <w:rPr>
                <w:sz w:val="20"/>
                <w:szCs w:val="20"/>
              </w:rPr>
              <w:t>0.323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4414E6">
        <w:trPr>
          <w:trHeight w:val="306"/>
        </w:trPr>
        <w:tc>
          <w:tcPr>
            <w:tcW w:w="1440" w:type="dxa"/>
            <w:vMerge w:val="restart"/>
          </w:tcPr>
          <w:p w:rsidR="004414E6" w:rsidRPr="006358D2" w:rsidRDefault="004414E6" w:rsidP="00A733BF">
            <w:pPr>
              <w:rPr>
                <w:sz w:val="20"/>
                <w:szCs w:val="20"/>
              </w:rPr>
            </w:pPr>
            <w:r w:rsidRPr="006358D2">
              <w:rPr>
                <w:b/>
                <w:i/>
                <w:sz w:val="20"/>
                <w:szCs w:val="20"/>
              </w:rPr>
              <w:t>Abcd1</w:t>
            </w:r>
            <w:r w:rsidRPr="006358D2">
              <w:rPr>
                <w:b/>
                <w:sz w:val="20"/>
                <w:szCs w:val="20"/>
              </w:rPr>
              <w:t xml:space="preserve"> KO</w:t>
            </w:r>
          </w:p>
          <w:p w:rsidR="004414E6" w:rsidRPr="006358D2" w:rsidRDefault="004414E6" w:rsidP="00A733BF">
            <w:pPr>
              <w:rPr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5.87 x 10</w:t>
            </w:r>
            <w:r w:rsidRPr="006358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2.56 x 10</w:t>
            </w:r>
            <w:r w:rsidRPr="006358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0.229</w:t>
            </w:r>
          </w:p>
        </w:tc>
        <w:tc>
          <w:tcPr>
            <w:tcW w:w="1375" w:type="dxa"/>
            <w:vMerge w:val="restart"/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</w:tr>
      <w:tr w:rsidR="004414E6" w:rsidRPr="006358D2" w:rsidTr="004414E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2E10B3" w:rsidRDefault="004414E6" w:rsidP="004414E6">
            <w:pPr>
              <w:jc w:val="center"/>
              <w:rPr>
                <w:sz w:val="20"/>
                <w:szCs w:val="20"/>
              </w:rPr>
            </w:pPr>
            <w:r w:rsidRPr="002E10B3">
              <w:rPr>
                <w:sz w:val="20"/>
                <w:szCs w:val="20"/>
              </w:rPr>
              <w:t>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4414E6" w:rsidRPr="001C0ECD" w:rsidRDefault="004414E6" w:rsidP="004414E6">
            <w:pPr>
              <w:jc w:val="center"/>
              <w:rPr>
                <w:sz w:val="20"/>
                <w:szCs w:val="20"/>
              </w:rPr>
            </w:pPr>
            <w:r w:rsidRPr="001C0ECD">
              <w:rPr>
                <w:sz w:val="20"/>
                <w:szCs w:val="20"/>
              </w:rPr>
              <w:t>7.20 x 10</w:t>
            </w:r>
            <w:r w:rsidRPr="001C0EC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6F4CFF" w:rsidRDefault="004414E6" w:rsidP="004414E6">
            <w:pPr>
              <w:jc w:val="center"/>
              <w:rPr>
                <w:sz w:val="20"/>
                <w:szCs w:val="20"/>
              </w:rPr>
            </w:pPr>
            <w:r w:rsidRPr="006F4CFF">
              <w:rPr>
                <w:sz w:val="20"/>
                <w:szCs w:val="20"/>
              </w:rPr>
              <w:t>2.47 x 10</w:t>
            </w:r>
            <w:r w:rsidRPr="006F4CFF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4414E6" w:rsidRPr="002D7B2E" w:rsidRDefault="004414E6" w:rsidP="004414E6">
            <w:pPr>
              <w:jc w:val="center"/>
              <w:rPr>
                <w:sz w:val="20"/>
                <w:szCs w:val="20"/>
              </w:rPr>
            </w:pPr>
            <w:r w:rsidRPr="002D7B2E">
              <w:rPr>
                <w:sz w:val="20"/>
                <w:szCs w:val="20"/>
              </w:rPr>
              <w:t>0.291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4414E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2E10B3">
              <w:rPr>
                <w:sz w:val="20"/>
                <w:szCs w:val="20"/>
              </w:rPr>
              <w:t>8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1C0ECD">
              <w:rPr>
                <w:sz w:val="20"/>
                <w:szCs w:val="20"/>
              </w:rPr>
              <w:t>7.71 x 10</w:t>
            </w:r>
            <w:r w:rsidRPr="001C0EC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6F4CFF">
              <w:rPr>
                <w:sz w:val="20"/>
                <w:szCs w:val="20"/>
              </w:rPr>
              <w:t>2.60 x 10</w:t>
            </w:r>
            <w:r w:rsidRPr="006F4CFF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2D7B2E">
              <w:rPr>
                <w:sz w:val="20"/>
                <w:szCs w:val="20"/>
              </w:rPr>
              <w:t>0.297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4414E6">
        <w:trPr>
          <w:trHeight w:val="306"/>
        </w:trPr>
        <w:tc>
          <w:tcPr>
            <w:tcW w:w="1440" w:type="dxa"/>
            <w:vMerge w:val="restart"/>
          </w:tcPr>
          <w:p w:rsidR="004414E6" w:rsidRPr="006358D2" w:rsidRDefault="004414E6" w:rsidP="00A733BF">
            <w:pPr>
              <w:rPr>
                <w:sz w:val="20"/>
                <w:szCs w:val="20"/>
              </w:rPr>
            </w:pPr>
            <w:r w:rsidRPr="006358D2">
              <w:rPr>
                <w:b/>
                <w:i/>
                <w:sz w:val="20"/>
                <w:szCs w:val="20"/>
              </w:rPr>
              <w:t>Abcd2</w:t>
            </w:r>
            <w:r w:rsidRPr="006358D2">
              <w:rPr>
                <w:b/>
                <w:sz w:val="20"/>
                <w:szCs w:val="20"/>
              </w:rPr>
              <w:t xml:space="preserve"> KO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6.97 x 10</w:t>
            </w:r>
            <w:r w:rsidRPr="006358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3.00 x 10</w:t>
            </w:r>
            <w:r w:rsidRPr="006358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0.232</w:t>
            </w:r>
          </w:p>
        </w:tc>
        <w:tc>
          <w:tcPr>
            <w:tcW w:w="1375" w:type="dxa"/>
            <w:vMerge w:val="restart"/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</w:tr>
      <w:tr w:rsidR="004414E6" w:rsidRPr="006358D2" w:rsidTr="004414E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0319D1" w:rsidRDefault="004414E6" w:rsidP="004414E6">
            <w:pPr>
              <w:jc w:val="center"/>
              <w:rPr>
                <w:sz w:val="20"/>
                <w:szCs w:val="20"/>
              </w:rPr>
            </w:pPr>
            <w:r w:rsidRPr="000319D1">
              <w:rPr>
                <w:sz w:val="20"/>
                <w:szCs w:val="20"/>
              </w:rPr>
              <w:t>1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4414E6" w:rsidRPr="00EA4680" w:rsidRDefault="004414E6" w:rsidP="004414E6">
            <w:pPr>
              <w:jc w:val="center"/>
              <w:rPr>
                <w:sz w:val="20"/>
                <w:szCs w:val="20"/>
              </w:rPr>
            </w:pPr>
            <w:r w:rsidRPr="00EA4680">
              <w:rPr>
                <w:sz w:val="20"/>
                <w:szCs w:val="20"/>
              </w:rPr>
              <w:t>7.47 x 10</w:t>
            </w:r>
            <w:r w:rsidRPr="00EA468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C82002" w:rsidRDefault="004414E6" w:rsidP="004414E6">
            <w:pPr>
              <w:jc w:val="center"/>
              <w:rPr>
                <w:sz w:val="20"/>
                <w:szCs w:val="20"/>
              </w:rPr>
            </w:pPr>
            <w:r w:rsidRPr="00C82002">
              <w:rPr>
                <w:sz w:val="20"/>
                <w:szCs w:val="20"/>
              </w:rPr>
              <w:t>2.61 x 10</w:t>
            </w:r>
            <w:r w:rsidRPr="00C8200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4414E6" w:rsidRPr="00BF1BB1" w:rsidRDefault="004414E6" w:rsidP="004414E6">
            <w:pPr>
              <w:jc w:val="center"/>
              <w:rPr>
                <w:sz w:val="20"/>
                <w:szCs w:val="20"/>
              </w:rPr>
            </w:pPr>
            <w:r w:rsidRPr="00BF1BB1">
              <w:rPr>
                <w:sz w:val="20"/>
                <w:szCs w:val="20"/>
              </w:rPr>
              <w:t>0.286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BB5E9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0319D1">
              <w:rPr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EA4680">
              <w:rPr>
                <w:sz w:val="20"/>
                <w:szCs w:val="20"/>
              </w:rPr>
              <w:t>6.29 x 10</w:t>
            </w:r>
            <w:r w:rsidRPr="00EA468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C82002">
              <w:rPr>
                <w:sz w:val="20"/>
                <w:szCs w:val="20"/>
              </w:rPr>
              <w:t>2.26 x 10</w:t>
            </w:r>
            <w:r w:rsidRPr="00C8200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:rsidR="004414E6" w:rsidRDefault="004414E6" w:rsidP="004414E6">
            <w:pPr>
              <w:jc w:val="center"/>
            </w:pPr>
            <w:r w:rsidRPr="00BF1BB1">
              <w:rPr>
                <w:sz w:val="20"/>
                <w:szCs w:val="20"/>
              </w:rPr>
              <w:t>0.279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BB5E96">
        <w:trPr>
          <w:trHeight w:val="306"/>
        </w:trPr>
        <w:tc>
          <w:tcPr>
            <w:tcW w:w="1440" w:type="dxa"/>
            <w:vMerge w:val="restart"/>
          </w:tcPr>
          <w:p w:rsidR="004414E6" w:rsidRPr="006358D2" w:rsidRDefault="004414E6" w:rsidP="00A733BF">
            <w:pPr>
              <w:rPr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>DOKO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5.78 x 10</w:t>
            </w:r>
            <w:r w:rsidRPr="006358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2.24 x 10</w:t>
            </w:r>
            <w:r w:rsidRPr="006358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sz w:val="20"/>
                <w:szCs w:val="20"/>
              </w:rPr>
              <w:t>0.258</w:t>
            </w:r>
          </w:p>
        </w:tc>
        <w:tc>
          <w:tcPr>
            <w:tcW w:w="1375" w:type="dxa"/>
            <w:vMerge w:val="restart"/>
            <w:vAlign w:val="center"/>
          </w:tcPr>
          <w:p w:rsidR="004414E6" w:rsidRPr="006358D2" w:rsidRDefault="004414E6" w:rsidP="004414E6">
            <w:pPr>
              <w:jc w:val="center"/>
              <w:rPr>
                <w:sz w:val="20"/>
                <w:szCs w:val="20"/>
              </w:rPr>
            </w:pPr>
            <w:r w:rsidRPr="006358D2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</w:tr>
      <w:tr w:rsidR="004414E6" w:rsidRPr="006358D2" w:rsidTr="00BB5E9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9856B0" w:rsidRDefault="004414E6" w:rsidP="004414E6">
            <w:pPr>
              <w:jc w:val="center"/>
              <w:rPr>
                <w:sz w:val="20"/>
                <w:szCs w:val="20"/>
              </w:rPr>
            </w:pPr>
            <w:r w:rsidRPr="009856B0">
              <w:rPr>
                <w:sz w:val="20"/>
                <w:szCs w:val="20"/>
              </w:rPr>
              <w:t>1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4414E6" w:rsidRPr="001C7AAB" w:rsidRDefault="004414E6" w:rsidP="004414E6">
            <w:pPr>
              <w:jc w:val="center"/>
              <w:rPr>
                <w:sz w:val="20"/>
                <w:szCs w:val="20"/>
              </w:rPr>
            </w:pPr>
            <w:r w:rsidRPr="001C7AAB">
              <w:rPr>
                <w:sz w:val="20"/>
                <w:szCs w:val="20"/>
              </w:rPr>
              <w:t>6.05 x 10</w:t>
            </w:r>
            <w:r w:rsidRPr="001C7AA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414E6" w:rsidRPr="00DE3251" w:rsidRDefault="004414E6" w:rsidP="004414E6">
            <w:pPr>
              <w:jc w:val="center"/>
              <w:rPr>
                <w:sz w:val="20"/>
                <w:szCs w:val="20"/>
              </w:rPr>
            </w:pPr>
            <w:r w:rsidRPr="00DE3251">
              <w:rPr>
                <w:sz w:val="20"/>
                <w:szCs w:val="20"/>
              </w:rPr>
              <w:t>2.62 x 10</w:t>
            </w:r>
            <w:r w:rsidRPr="00DE3251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4414E6" w:rsidRPr="00EC05D4" w:rsidRDefault="004414E6" w:rsidP="004414E6">
            <w:pPr>
              <w:jc w:val="center"/>
              <w:rPr>
                <w:sz w:val="20"/>
                <w:szCs w:val="20"/>
              </w:rPr>
            </w:pPr>
            <w:r w:rsidRPr="00EC05D4">
              <w:rPr>
                <w:sz w:val="20"/>
                <w:szCs w:val="20"/>
              </w:rPr>
              <w:t>0.231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4E6" w:rsidRPr="006358D2" w:rsidTr="00BB5E96">
        <w:trPr>
          <w:trHeight w:val="304"/>
        </w:trPr>
        <w:tc>
          <w:tcPr>
            <w:tcW w:w="1440" w:type="dxa"/>
            <w:vMerge/>
          </w:tcPr>
          <w:p w:rsidR="004414E6" w:rsidRPr="006358D2" w:rsidRDefault="004414E6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4414E6" w:rsidRDefault="004414E6" w:rsidP="004414E6">
            <w:pPr>
              <w:jc w:val="center"/>
            </w:pPr>
            <w:r w:rsidRPr="009856B0">
              <w:rPr>
                <w:sz w:val="20"/>
                <w:szCs w:val="20"/>
              </w:rPr>
              <w:t>14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4414E6" w:rsidRDefault="004414E6" w:rsidP="004414E6">
            <w:pPr>
              <w:jc w:val="center"/>
            </w:pPr>
            <w:r w:rsidRPr="001C7AAB">
              <w:rPr>
                <w:sz w:val="20"/>
                <w:szCs w:val="20"/>
              </w:rPr>
              <w:t>6.80 x 10</w:t>
            </w:r>
            <w:r w:rsidRPr="001C7AA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4414E6" w:rsidRDefault="004414E6" w:rsidP="004414E6">
            <w:pPr>
              <w:jc w:val="center"/>
            </w:pPr>
            <w:r w:rsidRPr="00DE3251">
              <w:rPr>
                <w:sz w:val="20"/>
                <w:szCs w:val="20"/>
              </w:rPr>
              <w:t>2.35 x 10</w:t>
            </w:r>
            <w:r w:rsidRPr="00DE3251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5" w:type="dxa"/>
            <w:tcBorders>
              <w:top w:val="nil"/>
            </w:tcBorders>
            <w:vAlign w:val="center"/>
          </w:tcPr>
          <w:p w:rsidR="004414E6" w:rsidRDefault="004414E6" w:rsidP="004414E6">
            <w:pPr>
              <w:jc w:val="center"/>
            </w:pPr>
            <w:r w:rsidRPr="00EC05D4">
              <w:rPr>
                <w:sz w:val="20"/>
                <w:szCs w:val="20"/>
              </w:rPr>
              <w:t>0.290</w:t>
            </w:r>
          </w:p>
        </w:tc>
        <w:tc>
          <w:tcPr>
            <w:tcW w:w="1375" w:type="dxa"/>
            <w:vMerge/>
            <w:vAlign w:val="center"/>
          </w:tcPr>
          <w:p w:rsidR="004414E6" w:rsidRPr="006358D2" w:rsidRDefault="004414E6" w:rsidP="0044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2D64FA" w:rsidRPr="00007ABE" w:rsidRDefault="004B3B59" w:rsidP="004C6011">
      <w:pPr>
        <w:spacing w:before="120" w:after="0"/>
        <w:rPr>
          <w:sz w:val="20"/>
          <w:szCs w:val="20"/>
        </w:rPr>
      </w:pPr>
      <w:r w:rsidRPr="00007ABE">
        <w:rPr>
          <w:sz w:val="20"/>
          <w:szCs w:val="20"/>
        </w:rPr>
        <w:t xml:space="preserve">1) Mean Starting Quantity, initial cDNA copy number derived from 4 </w:t>
      </w:r>
      <w:proofErr w:type="spellStart"/>
      <w:r w:rsidRPr="00007ABE">
        <w:rPr>
          <w:sz w:val="20"/>
          <w:szCs w:val="20"/>
        </w:rPr>
        <w:t>ng</w:t>
      </w:r>
      <w:proofErr w:type="spellEnd"/>
      <w:r w:rsidRPr="00007ABE">
        <w:rPr>
          <w:sz w:val="20"/>
          <w:szCs w:val="20"/>
        </w:rPr>
        <w:t xml:space="preserve"> total RNA</w:t>
      </w:r>
    </w:p>
    <w:p w:rsidR="00015FA8" w:rsidRPr="00007ABE" w:rsidRDefault="00015FA8" w:rsidP="00EE2651">
      <w:pPr>
        <w:spacing w:after="200" w:line="276" w:lineRule="auto"/>
        <w:rPr>
          <w:sz w:val="20"/>
          <w:szCs w:val="20"/>
        </w:rPr>
      </w:pPr>
    </w:p>
    <w:sectPr w:rsidR="00015FA8" w:rsidRPr="00007ABE" w:rsidSect="00E75F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4351D"/>
    <w:multiLevelType w:val="hybridMultilevel"/>
    <w:tmpl w:val="196CC0E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D90"/>
    <w:rsid w:val="00007ABE"/>
    <w:rsid w:val="00015FA8"/>
    <w:rsid w:val="00065E6D"/>
    <w:rsid w:val="000A2888"/>
    <w:rsid w:val="000E01F1"/>
    <w:rsid w:val="000E6958"/>
    <w:rsid w:val="000F5942"/>
    <w:rsid w:val="001731AD"/>
    <w:rsid w:val="00195564"/>
    <w:rsid w:val="001D4968"/>
    <w:rsid w:val="002D64FA"/>
    <w:rsid w:val="00333674"/>
    <w:rsid w:val="00351B24"/>
    <w:rsid w:val="003863A8"/>
    <w:rsid w:val="0039143F"/>
    <w:rsid w:val="003A5B30"/>
    <w:rsid w:val="003C30E8"/>
    <w:rsid w:val="003E7669"/>
    <w:rsid w:val="004414E6"/>
    <w:rsid w:val="00486969"/>
    <w:rsid w:val="004B3B59"/>
    <w:rsid w:val="004C6011"/>
    <w:rsid w:val="00520DDB"/>
    <w:rsid w:val="005578B0"/>
    <w:rsid w:val="005627B0"/>
    <w:rsid w:val="005950FC"/>
    <w:rsid w:val="006051C9"/>
    <w:rsid w:val="006358D2"/>
    <w:rsid w:val="00645D90"/>
    <w:rsid w:val="00656714"/>
    <w:rsid w:val="00710742"/>
    <w:rsid w:val="00783D98"/>
    <w:rsid w:val="007A3645"/>
    <w:rsid w:val="007E63A1"/>
    <w:rsid w:val="007F2DF1"/>
    <w:rsid w:val="00804806"/>
    <w:rsid w:val="008312A2"/>
    <w:rsid w:val="008571E2"/>
    <w:rsid w:val="008C1259"/>
    <w:rsid w:val="008D3ECD"/>
    <w:rsid w:val="00956A74"/>
    <w:rsid w:val="009F7099"/>
    <w:rsid w:val="00AD4993"/>
    <w:rsid w:val="00B64C78"/>
    <w:rsid w:val="00B70D5C"/>
    <w:rsid w:val="00BA2F08"/>
    <w:rsid w:val="00BB5E96"/>
    <w:rsid w:val="00C20F99"/>
    <w:rsid w:val="00C35023"/>
    <w:rsid w:val="00C405BA"/>
    <w:rsid w:val="00C754AA"/>
    <w:rsid w:val="00C81CC2"/>
    <w:rsid w:val="00CC184E"/>
    <w:rsid w:val="00CE477E"/>
    <w:rsid w:val="00CF42B8"/>
    <w:rsid w:val="00D76BC6"/>
    <w:rsid w:val="00D90414"/>
    <w:rsid w:val="00DA4513"/>
    <w:rsid w:val="00DE7401"/>
    <w:rsid w:val="00DF27E0"/>
    <w:rsid w:val="00DF4ED9"/>
    <w:rsid w:val="00E048A3"/>
    <w:rsid w:val="00E505E8"/>
    <w:rsid w:val="00E75FAB"/>
    <w:rsid w:val="00EB113F"/>
    <w:rsid w:val="00EE2651"/>
    <w:rsid w:val="00F12F72"/>
    <w:rsid w:val="00F30FD4"/>
    <w:rsid w:val="00F36B62"/>
    <w:rsid w:val="00F61B5B"/>
    <w:rsid w:val="00F829F7"/>
    <w:rsid w:val="00FC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FA"/>
    <w:pPr>
      <w:spacing w:after="12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13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3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FA"/>
    <w:pPr>
      <w:spacing w:after="12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13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3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0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orss-Petter</dc:creator>
  <cp:lastModifiedBy>Zahid</cp:lastModifiedBy>
  <cp:revision>5</cp:revision>
  <cp:lastPrinted>2014-07-31T18:53:00Z</cp:lastPrinted>
  <dcterms:created xsi:type="dcterms:W3CDTF">2014-08-01T18:21:00Z</dcterms:created>
  <dcterms:modified xsi:type="dcterms:W3CDTF">2014-08-01T18:58:00Z</dcterms:modified>
</cp:coreProperties>
</file>